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AFBFE"/>
  <w:body>
    <w:p w:rsidR="00D758E6" w:rsidRDefault="00822E52" w:rsidP="00822E52">
      <w:pPr>
        <w:spacing w:line="480" w:lineRule="auto"/>
        <w:contextualSpacing/>
        <w:divId w:val="74478088"/>
        <w:rPr>
          <w:rFonts w:eastAsia="Times New Roman"/>
          <w:color w:val="000000"/>
        </w:rPr>
      </w:pPr>
      <w:bookmarkStart w:id="0" w:name="_GoBack"/>
      <w:bookmarkEnd w:id="0"/>
      <w:r w:rsidRPr="00822E52">
        <w:rPr>
          <w:rFonts w:eastAsia="Times New Roman"/>
          <w:b/>
          <w:color w:val="000000"/>
        </w:rPr>
        <w:t>Supplementary Table S3</w:t>
      </w:r>
      <w:r>
        <w:rPr>
          <w:rFonts w:eastAsia="Times New Roman"/>
          <w:color w:val="000000"/>
        </w:rPr>
        <w:t xml:space="preserve">.  Canonical correlation analysis, output from SAS </w:t>
      </w:r>
      <w:proofErr w:type="spellStart"/>
      <w:r>
        <w:rPr>
          <w:rFonts w:eastAsia="Times New Roman"/>
          <w:color w:val="000000"/>
        </w:rPr>
        <w:t>Proc</w:t>
      </w:r>
      <w:proofErr w:type="spellEnd"/>
      <w:r>
        <w:rPr>
          <w:rFonts w:eastAsia="Times New Roman"/>
          <w:color w:val="000000"/>
        </w:rPr>
        <w:t xml:space="preserve"> CANCORR.  Variable abbreviations are as in Table 2 in the main text.</w:t>
      </w:r>
    </w:p>
    <w:p w:rsidR="00822E52" w:rsidRPr="00822E52" w:rsidRDefault="00822E52" w:rsidP="00822E52">
      <w:pPr>
        <w:contextualSpacing/>
        <w:divId w:val="74478088"/>
        <w:rPr>
          <w:rFonts w:eastAsia="Times New Roman"/>
          <w:color w:val="000000"/>
        </w:rPr>
      </w:pPr>
    </w:p>
    <w:p w:rsidR="00822E52" w:rsidRPr="00822E52" w:rsidRDefault="00822E5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1" w:name="IDX"/>
      <w:bookmarkEnd w:id="1"/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Normal Quantile-Quantile Plot</w:t>
      </w:r>
    </w:p>
    <w:p w:rsidR="00822E52" w:rsidRDefault="00822E5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822E52" w:rsidRPr="00822E52" w:rsidRDefault="00822E5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Number of Observations and Variables"/>
      </w:tblPr>
      <w:tblGrid>
        <w:gridCol w:w="1224"/>
        <w:gridCol w:w="303"/>
      </w:tblGrid>
      <w:tr w:rsidR="00D758E6" w:rsidRPr="00822E52">
        <w:trPr>
          <w:divId w:val="12025914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 st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6</w:t>
            </w:r>
          </w:p>
        </w:tc>
      </w:tr>
      <w:tr w:rsidR="00D758E6" w:rsidRPr="00822E52">
        <w:trPr>
          <w:divId w:val="12025914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 st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4</w:t>
            </w:r>
          </w:p>
        </w:tc>
      </w:tr>
      <w:tr w:rsidR="00D758E6" w:rsidRPr="00822E52">
        <w:trPr>
          <w:divId w:val="12025914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9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2" w:name="IDX1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Simple Statistics"/>
      </w:tblPr>
      <w:tblGrid>
        <w:gridCol w:w="870"/>
        <w:gridCol w:w="860"/>
        <w:gridCol w:w="1562"/>
      </w:tblGrid>
      <w:tr w:rsidR="00D758E6" w:rsidRPr="00822E52">
        <w:trPr>
          <w:divId w:val="1257441965"/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s and Standard Deviations</w:t>
            </w:r>
          </w:p>
        </w:tc>
      </w:tr>
      <w:tr w:rsidR="00D758E6" w:rsidRPr="00822E52">
        <w:trPr>
          <w:divId w:val="1257441965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tandard Deviation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6299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20934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5191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.10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654967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.93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998768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55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06120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4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457899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4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126741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7.06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169426</w:t>
            </w:r>
          </w:p>
        </w:tc>
      </w:tr>
      <w:tr w:rsidR="00D758E6" w:rsidRPr="00822E52">
        <w:trPr>
          <w:divId w:val="12574419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8.45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16196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lastRenderedPageBreak/>
        <w:pict>
          <v:rect id="_x0000_i1025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3" w:name="IDX2"/>
            <w:bookmarkEnd w:id="3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orrelations Among the Original Variables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Correlations Among the Network stats"/>
      </w:tblPr>
      <w:tblGrid>
        <w:gridCol w:w="765"/>
        <w:gridCol w:w="622"/>
        <w:gridCol w:w="622"/>
        <w:gridCol w:w="622"/>
        <w:gridCol w:w="622"/>
        <w:gridCol w:w="765"/>
        <w:gridCol w:w="622"/>
      </w:tblGrid>
      <w:tr w:rsidR="00D758E6" w:rsidRPr="00822E52">
        <w:trPr>
          <w:divId w:val="1602033740"/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relations Among the Network stats</w:t>
            </w:r>
          </w:p>
        </w:tc>
      </w:tr>
      <w:tr w:rsidR="00D758E6" w:rsidRPr="00822E52">
        <w:trPr>
          <w:divId w:val="160203374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</w:tr>
      <w:tr w:rsidR="00D758E6" w:rsidRPr="00822E52">
        <w:trPr>
          <w:divId w:val="16020337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834</w:t>
            </w:r>
          </w:p>
        </w:tc>
      </w:tr>
      <w:tr w:rsidR="00D758E6" w:rsidRPr="00822E52">
        <w:trPr>
          <w:divId w:val="16020337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224</w:t>
            </w:r>
          </w:p>
        </w:tc>
      </w:tr>
      <w:tr w:rsidR="00D758E6" w:rsidRPr="00822E52">
        <w:trPr>
          <w:divId w:val="16020337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904</w:t>
            </w:r>
          </w:p>
        </w:tc>
      </w:tr>
      <w:tr w:rsidR="00D758E6" w:rsidRPr="00822E52">
        <w:trPr>
          <w:divId w:val="16020337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248</w:t>
            </w:r>
          </w:p>
        </w:tc>
      </w:tr>
      <w:tr w:rsidR="00D758E6" w:rsidRPr="00822E52">
        <w:trPr>
          <w:divId w:val="16020337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391</w:t>
            </w:r>
          </w:p>
        </w:tc>
      </w:tr>
      <w:tr w:rsidR="00D758E6" w:rsidRPr="00822E52">
        <w:trPr>
          <w:divId w:val="16020337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4" w:name="IDX3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Correlations Among the Mutation stats"/>
      </w:tblPr>
      <w:tblGrid>
        <w:gridCol w:w="870"/>
        <w:gridCol w:w="811"/>
        <w:gridCol w:w="870"/>
        <w:gridCol w:w="804"/>
        <w:gridCol w:w="664"/>
      </w:tblGrid>
      <w:tr w:rsidR="00D758E6" w:rsidRPr="00822E52">
        <w:trPr>
          <w:divId w:val="799226388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relations Among the Mutation stats</w:t>
            </w:r>
          </w:p>
        </w:tc>
      </w:tr>
      <w:tr w:rsidR="00D758E6" w:rsidRPr="00822E52">
        <w:trPr>
          <w:divId w:val="799226388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</w:tr>
      <w:tr w:rsidR="00D758E6" w:rsidRPr="00822E52">
        <w:trPr>
          <w:divId w:val="799226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096</w:t>
            </w:r>
          </w:p>
        </w:tc>
      </w:tr>
      <w:tr w:rsidR="00D758E6" w:rsidRPr="00822E52">
        <w:trPr>
          <w:divId w:val="799226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855</w:t>
            </w:r>
          </w:p>
        </w:tc>
      </w:tr>
      <w:tr w:rsidR="00D758E6" w:rsidRPr="00822E52">
        <w:trPr>
          <w:divId w:val="799226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219</w:t>
            </w:r>
          </w:p>
        </w:tc>
      </w:tr>
      <w:tr w:rsidR="00D758E6" w:rsidRPr="00822E52">
        <w:trPr>
          <w:divId w:val="799226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5" w:name="IDX4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Correlations Between the Network stats and the Mutation stats"/>
      </w:tblPr>
      <w:tblGrid>
        <w:gridCol w:w="765"/>
        <w:gridCol w:w="811"/>
        <w:gridCol w:w="870"/>
        <w:gridCol w:w="804"/>
        <w:gridCol w:w="677"/>
      </w:tblGrid>
      <w:tr w:rsidR="00D758E6" w:rsidRPr="00822E52">
        <w:trPr>
          <w:divId w:val="322663691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relations Between the Network stats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and the Mutation stats</w:t>
            </w:r>
          </w:p>
        </w:tc>
      </w:tr>
      <w:tr w:rsidR="00D758E6" w:rsidRPr="00822E52">
        <w:trPr>
          <w:divId w:val="322663691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</w:tr>
      <w:tr w:rsidR="00D758E6" w:rsidRPr="00822E52">
        <w:trPr>
          <w:divId w:val="322663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640</w:t>
            </w:r>
          </w:p>
        </w:tc>
      </w:tr>
      <w:tr w:rsidR="00D758E6" w:rsidRPr="00822E52">
        <w:trPr>
          <w:divId w:val="322663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753</w:t>
            </w:r>
          </w:p>
        </w:tc>
      </w:tr>
      <w:tr w:rsidR="00D758E6" w:rsidRPr="00822E52">
        <w:trPr>
          <w:divId w:val="322663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534</w:t>
            </w:r>
          </w:p>
        </w:tc>
      </w:tr>
      <w:tr w:rsidR="00D758E6" w:rsidRPr="00822E52">
        <w:trPr>
          <w:divId w:val="322663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071</w:t>
            </w:r>
          </w:p>
        </w:tc>
      </w:tr>
      <w:tr w:rsidR="00D758E6" w:rsidRPr="00822E52">
        <w:trPr>
          <w:divId w:val="322663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51</w:t>
            </w:r>
          </w:p>
        </w:tc>
      </w:tr>
      <w:tr w:rsidR="00D758E6" w:rsidRPr="00822E52">
        <w:trPr>
          <w:divId w:val="3226636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994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pict>
          <v:rect id="_x0000_i1026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6" w:name="IDX5"/>
            <w:bookmarkEnd w:id="6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anonical Correlation Analysis</w:t>
      </w:r>
    </w:p>
    <w:p w:rsidR="00D758E6" w:rsidRPr="00822E52" w:rsidRDefault="00D758E6" w:rsidP="00822E52">
      <w:pPr>
        <w:pStyle w:val="NormalWeb"/>
        <w:contextualSpacing/>
        <w:divId w:val="74478088"/>
        <w:rPr>
          <w:rFonts w:asciiTheme="minorHAnsi" w:hAnsiTheme="minorHAnsi" w:cstheme="minorHAnsi"/>
          <w:color w:val="000000"/>
          <w:sz w:val="18"/>
          <w:szCs w:val="18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"/>
        <w:gridCol w:w="8664"/>
      </w:tblGrid>
      <w:tr w:rsidR="00D758E6" w:rsidRPr="00822E52">
        <w:trPr>
          <w:divId w:val="74478088"/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112277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color w:val="112277"/>
                <w:sz w:val="18"/>
                <w:szCs w:val="18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color w:val="112277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color w:val="112277"/>
                <w:sz w:val="18"/>
                <w:szCs w:val="18"/>
              </w:rPr>
              <w:t>The correlation matrix for the Network stats is less than full rank.  Therefore, some canonical coefficients will be zero.</w:t>
            </w:r>
          </w:p>
        </w:tc>
      </w:tr>
    </w:tbl>
    <w:p w:rsidR="00D758E6" w:rsidRPr="00822E52" w:rsidRDefault="00D758E6" w:rsidP="00822E52">
      <w:pPr>
        <w:contextualSpacing/>
        <w:jc w:val="center"/>
        <w:divId w:val="827285608"/>
        <w:rPr>
          <w:rFonts w:asciiTheme="minorHAnsi" w:eastAsia="Times New Roman" w:hAnsiTheme="minorHAnsi" w:cstheme="minorHAnsi"/>
          <w:vanish/>
          <w:color w:val="000000"/>
          <w:sz w:val="18"/>
          <w:szCs w:val="1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Canonical Correlations"/>
      </w:tblPr>
      <w:tblGrid>
        <w:gridCol w:w="201"/>
        <w:gridCol w:w="874"/>
        <w:gridCol w:w="874"/>
        <w:gridCol w:w="994"/>
        <w:gridCol w:w="874"/>
        <w:gridCol w:w="843"/>
        <w:gridCol w:w="816"/>
        <w:gridCol w:w="847"/>
        <w:gridCol w:w="880"/>
        <w:gridCol w:w="1388"/>
        <w:gridCol w:w="1544"/>
        <w:gridCol w:w="1015"/>
        <w:gridCol w:w="930"/>
        <w:gridCol w:w="880"/>
      </w:tblGrid>
      <w:tr w:rsidR="00D758E6" w:rsidRPr="00822E52">
        <w:trPr>
          <w:divId w:val="827285608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orre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djusted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orre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pproximat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Standard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quared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orrel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 xml:space="preserve">Eigenvalues of </w:t>
            </w:r>
            <w:proofErr w:type="spellStart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v</w:t>
            </w:r>
            <w:proofErr w:type="spellEnd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(E)*H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 xml:space="preserve">= </w:t>
            </w:r>
            <w:proofErr w:type="spellStart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Rsq</w:t>
            </w:r>
            <w:proofErr w:type="spellEnd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/(1-CanRsq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est of H0: The canonical correlations in the current row and all that follow are zero</w:t>
            </w:r>
          </w:p>
        </w:tc>
      </w:tr>
      <w:tr w:rsidR="00D758E6" w:rsidRPr="00822E52">
        <w:trPr>
          <w:divId w:val="827285608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ikelihood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pproximat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um</w:t>
            </w:r>
            <w:proofErr w:type="spellEnd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n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</w:t>
            </w:r>
            <w:proofErr w:type="spellEnd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&gt; F</w:t>
            </w:r>
          </w:p>
        </w:tc>
      </w:tr>
      <w:tr w:rsidR="00D758E6" w:rsidRPr="00822E52">
        <w:trPr>
          <w:divId w:val="8272856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9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8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7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708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67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45</w:t>
            </w:r>
          </w:p>
        </w:tc>
      </w:tr>
      <w:tr w:rsidR="00D758E6" w:rsidRPr="00822E52">
        <w:trPr>
          <w:divId w:val="8272856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6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4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096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55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954</w:t>
            </w:r>
          </w:p>
        </w:tc>
      </w:tr>
      <w:tr w:rsidR="00D758E6" w:rsidRPr="00822E52">
        <w:trPr>
          <w:divId w:val="8272856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8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5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7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023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836</w:t>
            </w:r>
          </w:p>
        </w:tc>
      </w:tr>
      <w:tr w:rsidR="00D758E6" w:rsidRPr="00822E52">
        <w:trPr>
          <w:divId w:val="8272856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3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0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8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8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817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092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7" w:name="IDX6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Multivariate Statistics"/>
      </w:tblPr>
      <w:tblGrid>
        <w:gridCol w:w="1821"/>
        <w:gridCol w:w="987"/>
        <w:gridCol w:w="671"/>
        <w:gridCol w:w="719"/>
        <w:gridCol w:w="658"/>
        <w:gridCol w:w="622"/>
      </w:tblGrid>
      <w:tr w:rsidR="00D758E6" w:rsidRPr="00822E52">
        <w:trPr>
          <w:divId w:val="1341201060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ltivariate Statistics and F Approximations</w:t>
            </w:r>
          </w:p>
        </w:tc>
      </w:tr>
      <w:tr w:rsidR="00D758E6" w:rsidRPr="00822E52">
        <w:trPr>
          <w:divId w:val="1341201060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=4 M=0 N=9</w:t>
            </w:r>
          </w:p>
        </w:tc>
      </w:tr>
      <w:tr w:rsidR="00D758E6" w:rsidRPr="00822E52">
        <w:trPr>
          <w:divId w:val="13412010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um</w:t>
            </w:r>
            <w:proofErr w:type="spellEnd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n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</w:t>
            </w:r>
            <w:proofErr w:type="spellEnd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&gt; F</w:t>
            </w:r>
          </w:p>
        </w:tc>
      </w:tr>
      <w:tr w:rsidR="00D758E6" w:rsidRPr="00822E52">
        <w:trPr>
          <w:divId w:val="13412010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708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67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45</w:t>
            </w:r>
          </w:p>
        </w:tc>
      </w:tr>
      <w:tr w:rsidR="00D758E6" w:rsidRPr="00822E52">
        <w:trPr>
          <w:divId w:val="13412010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illai's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901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22</w:t>
            </w:r>
          </w:p>
        </w:tc>
      </w:tr>
      <w:tr w:rsidR="00D758E6" w:rsidRPr="00822E52">
        <w:trPr>
          <w:divId w:val="13412010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Hotelling</w:t>
            </w:r>
            <w:proofErr w:type="spellEnd"/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-Lawley 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2919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37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860</w:t>
            </w:r>
          </w:p>
        </w:tc>
      </w:tr>
      <w:tr w:rsidR="00D758E6" w:rsidRPr="00822E52">
        <w:trPr>
          <w:divId w:val="13412010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oy's Greatest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139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74</w:t>
            </w:r>
          </w:p>
        </w:tc>
      </w:tr>
      <w:tr w:rsidR="00D758E6" w:rsidRPr="00822E52">
        <w:trPr>
          <w:divId w:val="134120106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OTE: F Statistic for Roy's Greatest Root is an upper bound.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pict>
          <v:rect id="_x0000_i1027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8" w:name="IDX7"/>
            <w:bookmarkEnd w:id="8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anonical Correlation Analysis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For the Network stats"/>
      </w:tblPr>
      <w:tblGrid>
        <w:gridCol w:w="765"/>
        <w:gridCol w:w="1169"/>
        <w:gridCol w:w="1169"/>
        <w:gridCol w:w="1169"/>
        <w:gridCol w:w="1169"/>
      </w:tblGrid>
      <w:tr w:rsidR="00D758E6" w:rsidRPr="00822E52">
        <w:trPr>
          <w:divId w:val="455635604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aw Canonical Coefficients for the Network stats</w:t>
            </w:r>
          </w:p>
        </w:tc>
      </w:tr>
      <w:tr w:rsidR="00D758E6" w:rsidRPr="00822E52">
        <w:trPr>
          <w:divId w:val="455635604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4</w:t>
            </w:r>
          </w:p>
        </w:tc>
      </w:tr>
      <w:tr w:rsidR="00D758E6" w:rsidRPr="00822E52">
        <w:trPr>
          <w:divId w:val="4556356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2.4944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6.1711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567025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5.933201835</w:t>
            </w:r>
          </w:p>
        </w:tc>
      </w:tr>
      <w:tr w:rsidR="00D758E6" w:rsidRPr="00822E52">
        <w:trPr>
          <w:divId w:val="4556356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52659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30.78346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46.533527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4.8578941487</w:t>
            </w:r>
          </w:p>
        </w:tc>
      </w:tr>
      <w:tr w:rsidR="00D758E6" w:rsidRPr="00822E52">
        <w:trPr>
          <w:divId w:val="4556356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77.799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260.186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68.9744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231.4122036</w:t>
            </w:r>
          </w:p>
        </w:tc>
      </w:tr>
      <w:tr w:rsidR="00D758E6" w:rsidRPr="00822E52">
        <w:trPr>
          <w:divId w:val="4556356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95853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141774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57891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378344477</w:t>
            </w:r>
          </w:p>
        </w:tc>
      </w:tr>
      <w:tr w:rsidR="00D758E6" w:rsidRPr="00822E52">
        <w:trPr>
          <w:divId w:val="4556356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</w:tr>
      <w:tr w:rsidR="00D758E6" w:rsidRPr="00822E52">
        <w:trPr>
          <w:divId w:val="4556356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2.872701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64721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878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00365438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9" w:name="IDX8"/>
      <w:bookmarkEnd w:id="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For the Mutation stats"/>
      </w:tblPr>
      <w:tblGrid>
        <w:gridCol w:w="870"/>
        <w:gridCol w:w="1169"/>
        <w:gridCol w:w="1169"/>
        <w:gridCol w:w="1169"/>
        <w:gridCol w:w="1169"/>
      </w:tblGrid>
      <w:tr w:rsidR="00D758E6" w:rsidRPr="00822E52">
        <w:trPr>
          <w:divId w:val="723335169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aw Canonical Coefficients for the Mutation stats</w:t>
            </w:r>
          </w:p>
        </w:tc>
      </w:tr>
      <w:tr w:rsidR="00D758E6" w:rsidRPr="00822E52">
        <w:trPr>
          <w:divId w:val="723335169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4</w:t>
            </w:r>
          </w:p>
        </w:tc>
      </w:tr>
      <w:tr w:rsidR="00D758E6" w:rsidRPr="00822E52">
        <w:trPr>
          <w:divId w:val="7233351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60518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6773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7623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139859594</w:t>
            </w:r>
          </w:p>
        </w:tc>
      </w:tr>
      <w:tr w:rsidR="00D758E6" w:rsidRPr="00822E52">
        <w:trPr>
          <w:divId w:val="7233351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51228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26730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295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4109503763</w:t>
            </w:r>
          </w:p>
        </w:tc>
      </w:tr>
      <w:tr w:rsidR="00D758E6" w:rsidRPr="00822E52">
        <w:trPr>
          <w:divId w:val="7233351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90297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81619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8948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848878979</w:t>
            </w:r>
          </w:p>
        </w:tc>
      </w:tr>
      <w:tr w:rsidR="00D758E6" w:rsidRPr="00822E52">
        <w:trPr>
          <w:divId w:val="7233351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57016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60946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34572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743281593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pict>
          <v:rect id="_x0000_i1028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10" w:name="IDX9"/>
            <w:bookmarkEnd w:id="10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anonical Correlation Analysis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For the Network stats"/>
      </w:tblPr>
      <w:tblGrid>
        <w:gridCol w:w="765"/>
        <w:gridCol w:w="865"/>
        <w:gridCol w:w="865"/>
        <w:gridCol w:w="865"/>
        <w:gridCol w:w="865"/>
      </w:tblGrid>
      <w:tr w:rsidR="00D758E6" w:rsidRPr="00822E52">
        <w:trPr>
          <w:divId w:val="1277517542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tandardized Canonical Coefficients for th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Network stats</w:t>
            </w:r>
          </w:p>
        </w:tc>
      </w:tr>
      <w:tr w:rsidR="00D758E6" w:rsidRPr="00822E52">
        <w:trPr>
          <w:divId w:val="1277517542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4</w:t>
            </w:r>
          </w:p>
        </w:tc>
      </w:tr>
      <w:tr w:rsidR="00D758E6" w:rsidRPr="00822E52">
        <w:trPr>
          <w:divId w:val="12775175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5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414</w:t>
            </w:r>
          </w:p>
        </w:tc>
      </w:tr>
      <w:tr w:rsidR="00D758E6" w:rsidRPr="00822E52">
        <w:trPr>
          <w:divId w:val="12775175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017</w:t>
            </w:r>
          </w:p>
        </w:tc>
      </w:tr>
      <w:tr w:rsidR="00D758E6" w:rsidRPr="00822E52">
        <w:trPr>
          <w:divId w:val="12775175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2014</w:t>
            </w:r>
          </w:p>
        </w:tc>
      </w:tr>
      <w:tr w:rsidR="00D758E6" w:rsidRPr="00822E52">
        <w:trPr>
          <w:divId w:val="12775175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901</w:t>
            </w:r>
          </w:p>
        </w:tc>
      </w:tr>
      <w:tr w:rsidR="00D758E6" w:rsidRPr="00822E52">
        <w:trPr>
          <w:divId w:val="12775175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00</w:t>
            </w:r>
          </w:p>
        </w:tc>
      </w:tr>
      <w:tr w:rsidR="00D758E6" w:rsidRPr="00822E52">
        <w:trPr>
          <w:divId w:val="12775175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508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11" w:name="IDX10"/>
      <w:bookmarkEnd w:id="1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For the Mutation stats"/>
      </w:tblPr>
      <w:tblGrid>
        <w:gridCol w:w="870"/>
        <w:gridCol w:w="917"/>
        <w:gridCol w:w="917"/>
        <w:gridCol w:w="917"/>
        <w:gridCol w:w="917"/>
      </w:tblGrid>
      <w:tr w:rsidR="00D758E6" w:rsidRPr="00822E52">
        <w:trPr>
          <w:divId w:val="662272800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tandardized Canonical Coefficients for the Mutation stats</w:t>
            </w:r>
          </w:p>
        </w:tc>
      </w:tr>
      <w:tr w:rsidR="00D758E6" w:rsidRPr="00822E52">
        <w:trPr>
          <w:divId w:val="66227280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4</w:t>
            </w:r>
          </w:p>
        </w:tc>
      </w:tr>
      <w:tr w:rsidR="00D758E6" w:rsidRPr="00822E52">
        <w:trPr>
          <w:divId w:val="6622728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1.6618</w:t>
            </w:r>
          </w:p>
        </w:tc>
      </w:tr>
      <w:tr w:rsidR="00D758E6" w:rsidRPr="00822E52">
        <w:trPr>
          <w:divId w:val="6622728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5898</w:t>
            </w:r>
          </w:p>
        </w:tc>
      </w:tr>
      <w:tr w:rsidR="00D758E6" w:rsidRPr="00822E52">
        <w:trPr>
          <w:divId w:val="6622728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840</w:t>
            </w:r>
          </w:p>
        </w:tc>
      </w:tr>
      <w:tr w:rsidR="00D758E6" w:rsidRPr="00822E52">
        <w:trPr>
          <w:divId w:val="6622728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7553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pict>
          <v:rect id="_x0000_i1029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12" w:name="IDX11"/>
            <w:bookmarkEnd w:id="12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anonical Struct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Network stats and Their Canonical Variables"/>
      </w:tblPr>
      <w:tblGrid>
        <w:gridCol w:w="765"/>
        <w:gridCol w:w="865"/>
        <w:gridCol w:w="865"/>
        <w:gridCol w:w="865"/>
        <w:gridCol w:w="865"/>
      </w:tblGrid>
      <w:tr w:rsidR="00D758E6" w:rsidRPr="00822E52">
        <w:trPr>
          <w:divId w:val="2105761546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relations Between the Network stats and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Their Canonical Variables</w:t>
            </w:r>
          </w:p>
        </w:tc>
      </w:tr>
      <w:tr w:rsidR="00D758E6" w:rsidRPr="00822E52">
        <w:trPr>
          <w:divId w:val="2105761546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4</w:t>
            </w:r>
          </w:p>
        </w:tc>
      </w:tr>
      <w:tr w:rsidR="00D758E6" w:rsidRPr="00822E52">
        <w:trPr>
          <w:divId w:val="2105761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359</w:t>
            </w:r>
          </w:p>
        </w:tc>
      </w:tr>
      <w:tr w:rsidR="00D758E6" w:rsidRPr="00822E52">
        <w:trPr>
          <w:divId w:val="2105761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44</w:t>
            </w:r>
          </w:p>
        </w:tc>
      </w:tr>
      <w:tr w:rsidR="00D758E6" w:rsidRPr="00822E52">
        <w:trPr>
          <w:divId w:val="2105761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695</w:t>
            </w:r>
          </w:p>
        </w:tc>
      </w:tr>
      <w:tr w:rsidR="00D758E6" w:rsidRPr="00822E52">
        <w:trPr>
          <w:divId w:val="2105761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123</w:t>
            </w:r>
          </w:p>
        </w:tc>
      </w:tr>
      <w:tr w:rsidR="00D758E6" w:rsidRPr="00822E52">
        <w:trPr>
          <w:divId w:val="2105761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423</w:t>
            </w:r>
          </w:p>
        </w:tc>
      </w:tr>
      <w:tr w:rsidR="00D758E6" w:rsidRPr="00822E52">
        <w:trPr>
          <w:divId w:val="21057615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420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13" w:name="IDX12"/>
      <w:bookmarkEnd w:id="1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Mutation stats and Their Canonical Variables"/>
      </w:tblPr>
      <w:tblGrid>
        <w:gridCol w:w="1041"/>
        <w:gridCol w:w="1097"/>
        <w:gridCol w:w="1097"/>
        <w:gridCol w:w="1097"/>
        <w:gridCol w:w="1097"/>
      </w:tblGrid>
      <w:tr w:rsidR="00D758E6" w:rsidRPr="00822E52">
        <w:trPr>
          <w:divId w:val="219170744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relations Between the Mutation stats and Their Canonical Variables</w:t>
            </w:r>
          </w:p>
        </w:tc>
      </w:tr>
      <w:tr w:rsidR="00D758E6" w:rsidRPr="00822E52">
        <w:trPr>
          <w:divId w:val="219170744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4</w:t>
            </w:r>
          </w:p>
        </w:tc>
      </w:tr>
      <w:tr w:rsidR="00D758E6" w:rsidRPr="00822E52">
        <w:trPr>
          <w:divId w:val="2191707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4316</w:t>
            </w:r>
          </w:p>
        </w:tc>
      </w:tr>
      <w:tr w:rsidR="00D758E6" w:rsidRPr="00822E52">
        <w:trPr>
          <w:divId w:val="2191707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40</w:t>
            </w:r>
          </w:p>
        </w:tc>
      </w:tr>
      <w:tr w:rsidR="00D758E6" w:rsidRPr="00822E52">
        <w:trPr>
          <w:divId w:val="2191707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8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530</w:t>
            </w:r>
          </w:p>
        </w:tc>
      </w:tr>
      <w:tr w:rsidR="00D758E6" w:rsidRPr="00822E52">
        <w:trPr>
          <w:divId w:val="2191707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3509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14" w:name="IDX13"/>
      <w:bookmarkEnd w:id="1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Network stats and the Canonical Variables of Mutation stats"/>
      </w:tblPr>
      <w:tblGrid>
        <w:gridCol w:w="1186"/>
        <w:gridCol w:w="1421"/>
        <w:gridCol w:w="1421"/>
        <w:gridCol w:w="1421"/>
        <w:gridCol w:w="1421"/>
      </w:tblGrid>
      <w:tr w:rsidR="00D758E6" w:rsidRPr="00822E52">
        <w:trPr>
          <w:divId w:val="419066609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relations Between the Network stats and the Canonical Variables of the Mutation stats</w:t>
            </w:r>
          </w:p>
        </w:tc>
      </w:tr>
      <w:tr w:rsidR="00D758E6" w:rsidRPr="00822E52">
        <w:trPr>
          <w:divId w:val="419066609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utation4</w:t>
            </w:r>
          </w:p>
        </w:tc>
      </w:tr>
      <w:tr w:rsidR="00D758E6" w:rsidRPr="00822E52">
        <w:trPr>
          <w:divId w:val="4190666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129</w:t>
            </w:r>
          </w:p>
        </w:tc>
      </w:tr>
      <w:tr w:rsidR="00D758E6" w:rsidRPr="00822E52">
        <w:trPr>
          <w:divId w:val="4190666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11</w:t>
            </w:r>
          </w:p>
        </w:tc>
      </w:tr>
      <w:tr w:rsidR="00D758E6" w:rsidRPr="00822E52">
        <w:trPr>
          <w:divId w:val="4190666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94</w:t>
            </w:r>
          </w:p>
        </w:tc>
      </w:tr>
      <w:tr w:rsidR="00D758E6" w:rsidRPr="00822E52">
        <w:trPr>
          <w:divId w:val="4190666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22</w:t>
            </w:r>
          </w:p>
        </w:tc>
      </w:tr>
      <w:tr w:rsidR="00D758E6" w:rsidRPr="00822E52">
        <w:trPr>
          <w:divId w:val="4190666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192</w:t>
            </w:r>
          </w:p>
        </w:tc>
      </w:tr>
      <w:tr w:rsidR="00D758E6" w:rsidRPr="00822E52">
        <w:trPr>
          <w:divId w:val="4190666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27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15" w:name="IDX14"/>
      <w:bookmarkEnd w:id="1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Mutation stats and the Canonical Variables of Network stats"/>
      </w:tblPr>
      <w:tblGrid>
        <w:gridCol w:w="1381"/>
        <w:gridCol w:w="1373"/>
        <w:gridCol w:w="1372"/>
        <w:gridCol w:w="1372"/>
        <w:gridCol w:w="1372"/>
      </w:tblGrid>
      <w:tr w:rsidR="00D758E6" w:rsidRPr="00822E52">
        <w:trPr>
          <w:divId w:val="1560942639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relations Between the Mutation stats and the Canonical Variables of the Network stats</w:t>
            </w:r>
          </w:p>
        </w:tc>
      </w:tr>
      <w:tr w:rsidR="00D758E6" w:rsidRPr="00822E52">
        <w:trPr>
          <w:divId w:val="1560942639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etwork4</w:t>
            </w:r>
          </w:p>
        </w:tc>
      </w:tr>
      <w:tr w:rsidR="00D758E6" w:rsidRPr="00822E52">
        <w:trPr>
          <w:divId w:val="15609426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583</w:t>
            </w:r>
          </w:p>
        </w:tc>
      </w:tr>
      <w:tr w:rsidR="00D758E6" w:rsidRPr="00822E52">
        <w:trPr>
          <w:divId w:val="15609426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46</w:t>
            </w:r>
          </w:p>
        </w:tc>
      </w:tr>
      <w:tr w:rsidR="00D758E6" w:rsidRPr="00822E52">
        <w:trPr>
          <w:divId w:val="15609426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072</w:t>
            </w:r>
          </w:p>
        </w:tc>
      </w:tr>
      <w:tr w:rsidR="00D758E6" w:rsidRPr="00822E52">
        <w:trPr>
          <w:divId w:val="15609426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-0.0474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pict>
          <v:rect id="_x0000_i1030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16" w:name="IDX15"/>
            <w:bookmarkEnd w:id="16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anonical Redundancy Analysis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Raw Variance of the Network stats"/>
      </w:tblPr>
      <w:tblGrid>
        <w:gridCol w:w="1512"/>
        <w:gridCol w:w="934"/>
        <w:gridCol w:w="971"/>
        <w:gridCol w:w="847"/>
        <w:gridCol w:w="934"/>
        <w:gridCol w:w="971"/>
      </w:tblGrid>
      <w:tr w:rsidR="00D758E6" w:rsidRPr="00822E52">
        <w:trPr>
          <w:divId w:val="1041250662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aw Variance of the Network stats Explained by</w:t>
            </w:r>
          </w:p>
        </w:tc>
      </w:tr>
      <w:tr w:rsidR="00D758E6" w:rsidRPr="00822E52">
        <w:trPr>
          <w:divId w:val="1041250662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 Variabl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Numb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ir Own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R-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 Opposit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</w:tr>
      <w:tr w:rsidR="00D758E6" w:rsidRPr="00822E52">
        <w:trPr>
          <w:divId w:val="1041250662"/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</w:tr>
      <w:tr w:rsidR="00D758E6" w:rsidRPr="00822E52">
        <w:trPr>
          <w:divId w:val="10412506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95</w:t>
            </w:r>
          </w:p>
        </w:tc>
      </w:tr>
      <w:tr w:rsidR="00D758E6" w:rsidRPr="00822E52">
        <w:trPr>
          <w:divId w:val="10412506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56</w:t>
            </w:r>
          </w:p>
        </w:tc>
      </w:tr>
      <w:tr w:rsidR="00D758E6" w:rsidRPr="00822E52">
        <w:trPr>
          <w:divId w:val="10412506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27</w:t>
            </w:r>
          </w:p>
        </w:tc>
      </w:tr>
      <w:tr w:rsidR="00D758E6" w:rsidRPr="00822E52">
        <w:trPr>
          <w:divId w:val="104125066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36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17" w:name="IDX16"/>
      <w:bookmarkEnd w:id="1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Raw Variance of the Mutation stats"/>
      </w:tblPr>
      <w:tblGrid>
        <w:gridCol w:w="1512"/>
        <w:gridCol w:w="934"/>
        <w:gridCol w:w="971"/>
        <w:gridCol w:w="847"/>
        <w:gridCol w:w="934"/>
        <w:gridCol w:w="971"/>
      </w:tblGrid>
      <w:tr w:rsidR="00D758E6" w:rsidRPr="00822E52">
        <w:trPr>
          <w:divId w:val="428742183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aw Variance of the Mutation stats Explained by</w:t>
            </w:r>
          </w:p>
        </w:tc>
      </w:tr>
      <w:tr w:rsidR="00D758E6" w:rsidRPr="00822E52">
        <w:trPr>
          <w:divId w:val="428742183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 Variabl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Numb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ir Own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R-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 Opposit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</w:tr>
      <w:tr w:rsidR="00D758E6" w:rsidRPr="00822E52">
        <w:trPr>
          <w:divId w:val="428742183"/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</w:tr>
      <w:tr w:rsidR="00D758E6" w:rsidRPr="00822E52">
        <w:trPr>
          <w:divId w:val="4287421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737</w:t>
            </w:r>
          </w:p>
        </w:tc>
      </w:tr>
      <w:tr w:rsidR="00D758E6" w:rsidRPr="00822E52">
        <w:trPr>
          <w:divId w:val="4287421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187</w:t>
            </w:r>
          </w:p>
        </w:tc>
      </w:tr>
      <w:tr w:rsidR="00D758E6" w:rsidRPr="00822E52">
        <w:trPr>
          <w:divId w:val="4287421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288</w:t>
            </w:r>
          </w:p>
        </w:tc>
      </w:tr>
      <w:tr w:rsidR="00D758E6" w:rsidRPr="00822E52">
        <w:trPr>
          <w:divId w:val="4287421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04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pict>
          <v:rect id="_x0000_i1031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18" w:name="IDX17"/>
            <w:bookmarkEnd w:id="18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anonical Redundancy Analysis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of the Network stats"/>
      </w:tblPr>
      <w:tblGrid>
        <w:gridCol w:w="1512"/>
        <w:gridCol w:w="934"/>
        <w:gridCol w:w="971"/>
        <w:gridCol w:w="847"/>
        <w:gridCol w:w="934"/>
        <w:gridCol w:w="971"/>
      </w:tblGrid>
      <w:tr w:rsidR="00D758E6" w:rsidRPr="00822E52">
        <w:trPr>
          <w:divId w:val="1668944849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tandardized Variance of the Network stats Explained by</w:t>
            </w:r>
          </w:p>
        </w:tc>
      </w:tr>
      <w:tr w:rsidR="00D758E6" w:rsidRPr="00822E52">
        <w:trPr>
          <w:divId w:val="1668944849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 Variabl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Numb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ir Own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R-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 Opposit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</w:tr>
      <w:tr w:rsidR="00D758E6" w:rsidRPr="00822E52">
        <w:trPr>
          <w:divId w:val="1668944849"/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</w:tr>
      <w:tr w:rsidR="00D758E6" w:rsidRPr="00822E52">
        <w:trPr>
          <w:divId w:val="16689448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20</w:t>
            </w:r>
          </w:p>
        </w:tc>
      </w:tr>
      <w:tr w:rsidR="00D758E6" w:rsidRPr="00822E52">
        <w:trPr>
          <w:divId w:val="16689448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21</w:t>
            </w:r>
          </w:p>
        </w:tc>
      </w:tr>
      <w:tr w:rsidR="00D758E6" w:rsidRPr="00822E52">
        <w:trPr>
          <w:divId w:val="16689448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135</w:t>
            </w:r>
          </w:p>
        </w:tc>
      </w:tr>
      <w:tr w:rsidR="00D758E6" w:rsidRPr="00822E52">
        <w:trPr>
          <w:divId w:val="16689448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165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19" w:name="IDX18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of the Mutation stats"/>
      </w:tblPr>
      <w:tblGrid>
        <w:gridCol w:w="1512"/>
        <w:gridCol w:w="934"/>
        <w:gridCol w:w="971"/>
        <w:gridCol w:w="847"/>
        <w:gridCol w:w="934"/>
        <w:gridCol w:w="971"/>
      </w:tblGrid>
      <w:tr w:rsidR="00D758E6" w:rsidRPr="00822E52">
        <w:trPr>
          <w:divId w:val="436020832"/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tandardized Variance of the Mutation stats Explained by</w:t>
            </w:r>
          </w:p>
        </w:tc>
      </w:tr>
      <w:tr w:rsidR="00D758E6" w:rsidRPr="00822E52">
        <w:trPr>
          <w:divId w:val="436020832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 Variabl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Numb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ir Own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anonical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R-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he Opposit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Canonical Variables</w:t>
            </w:r>
          </w:p>
        </w:tc>
      </w:tr>
      <w:tr w:rsidR="00D758E6" w:rsidRPr="00822E52">
        <w:trPr>
          <w:divId w:val="436020832"/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58E6" w:rsidRPr="00822E52" w:rsidRDefault="00D758E6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umulative</w:t>
            </w: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br/>
              <w:t>Proportion</w:t>
            </w:r>
          </w:p>
        </w:tc>
      </w:tr>
      <w:tr w:rsidR="00D758E6" w:rsidRPr="00822E52">
        <w:trPr>
          <w:divId w:val="4360208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625</w:t>
            </w:r>
          </w:p>
        </w:tc>
      </w:tr>
      <w:tr w:rsidR="00D758E6" w:rsidRPr="00822E52">
        <w:trPr>
          <w:divId w:val="4360208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74</w:t>
            </w:r>
          </w:p>
        </w:tc>
      </w:tr>
      <w:tr w:rsidR="00D758E6" w:rsidRPr="00822E52">
        <w:trPr>
          <w:divId w:val="4360208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205</w:t>
            </w:r>
          </w:p>
        </w:tc>
      </w:tr>
      <w:tr w:rsidR="00D758E6" w:rsidRPr="00822E52">
        <w:trPr>
          <w:divId w:val="4360208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219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hAnsiTheme="minorHAnsi" w:cstheme="minorHAnsi"/>
          <w:color w:val="000000"/>
          <w:sz w:val="18"/>
          <w:szCs w:val="18"/>
        </w:rPr>
        <w:br w:type="page"/>
      </w:r>
      <w:r w:rsidR="00905E2F">
        <w:rPr>
          <w:rFonts w:asciiTheme="minorHAnsi" w:eastAsia="Times New Roman" w:hAnsiTheme="minorHAnsi" w:cstheme="minorHAnsi"/>
          <w:color w:val="000000"/>
          <w:sz w:val="18"/>
          <w:szCs w:val="18"/>
        </w:rPr>
        <w:pict>
          <v:rect id="_x0000_i1032" style="width:0;height:1.8pt" o:hralign="center" o:hrstd="t" o:hr="t" fillcolor="#a0a0a0" stroked="f"/>
        </w:pic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2954"/>
      </w:tblGrid>
      <w:tr w:rsidR="00D758E6" w:rsidRPr="00822E52">
        <w:trPr>
          <w:divId w:val="74478088"/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bookmarkStart w:id="20" w:name="IDX19"/>
            <w:bookmarkEnd w:id="20"/>
            <w:r w:rsidRPr="00822E5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mal Quantile-Quantile Plot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The CANCORR Procedure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 </w:t>
      </w:r>
    </w:p>
    <w:p w:rsidR="00D758E6" w:rsidRPr="00822E52" w:rsidRDefault="004D2EB2" w:rsidP="00822E52">
      <w:pPr>
        <w:contextualSpacing/>
        <w:jc w:val="center"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r w:rsidRPr="00822E52">
        <w:rPr>
          <w:rFonts w:asciiTheme="minorHAnsi" w:eastAsia="Times New Roman" w:hAnsiTheme="minorHAnsi" w:cstheme="minorHAnsi"/>
          <w:color w:val="000000"/>
          <w:sz w:val="18"/>
          <w:szCs w:val="18"/>
        </w:rPr>
        <w:t>Canonical Redundancy Analysis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Network stats and the 1st M Canonical Variables of Mutation stats"/>
      </w:tblPr>
      <w:tblGrid>
        <w:gridCol w:w="2062"/>
        <w:gridCol w:w="1677"/>
        <w:gridCol w:w="1677"/>
        <w:gridCol w:w="1677"/>
        <w:gridCol w:w="1677"/>
      </w:tblGrid>
      <w:tr w:rsidR="00D758E6" w:rsidRPr="00822E52">
        <w:trPr>
          <w:divId w:val="194316808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quared Multiple Correlations Between the Network stats and the First M Canonical Variables of the Mutation stats</w:t>
            </w:r>
          </w:p>
        </w:tc>
      </w:tr>
      <w:tr w:rsidR="00D758E6" w:rsidRPr="00822E52">
        <w:trPr>
          <w:divId w:val="194316808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</w:tr>
      <w:tr w:rsidR="00D758E6" w:rsidRPr="00822E52">
        <w:trPr>
          <w:divId w:val="1943168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525</w:t>
            </w:r>
          </w:p>
        </w:tc>
      </w:tr>
      <w:tr w:rsidR="00D758E6" w:rsidRPr="00822E52">
        <w:trPr>
          <w:divId w:val="1943168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93</w:t>
            </w:r>
          </w:p>
        </w:tc>
      </w:tr>
      <w:tr w:rsidR="00D758E6" w:rsidRPr="00822E52">
        <w:trPr>
          <w:divId w:val="1943168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696</w:t>
            </w:r>
          </w:p>
        </w:tc>
      </w:tr>
      <w:tr w:rsidR="00D758E6" w:rsidRPr="00822E52">
        <w:trPr>
          <w:divId w:val="1943168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N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013</w:t>
            </w:r>
          </w:p>
        </w:tc>
      </w:tr>
      <w:tr w:rsidR="00D758E6" w:rsidRPr="00822E52">
        <w:trPr>
          <w:divId w:val="1943168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D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0751</w:t>
            </w:r>
          </w:p>
        </w:tc>
      </w:tr>
      <w:tr w:rsidR="00D758E6" w:rsidRPr="00822E52">
        <w:trPr>
          <w:divId w:val="1943168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011</w:t>
            </w:r>
          </w:p>
        </w:tc>
      </w:tr>
    </w:tbl>
    <w:p w:rsidR="00D758E6" w:rsidRPr="00822E52" w:rsidRDefault="00D758E6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  <w:bookmarkStart w:id="21" w:name="IDX20"/>
      <w:bookmarkEnd w:id="2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Cancorr: Mutation stats and the 1st M Canonical Variables of Network stats"/>
      </w:tblPr>
      <w:tblGrid>
        <w:gridCol w:w="2273"/>
        <w:gridCol w:w="1624"/>
        <w:gridCol w:w="1624"/>
        <w:gridCol w:w="1624"/>
        <w:gridCol w:w="1624"/>
      </w:tblGrid>
      <w:tr w:rsidR="00D758E6" w:rsidRPr="00822E52">
        <w:trPr>
          <w:divId w:val="1072774315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quared Multiple Correlations Between the Mutation stats and the First M Canonical Variables of the Network stats</w:t>
            </w:r>
          </w:p>
        </w:tc>
      </w:tr>
      <w:tr w:rsidR="00D758E6" w:rsidRPr="00822E52">
        <w:trPr>
          <w:divId w:val="1072774315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</w:tr>
      <w:tr w:rsidR="00D758E6" w:rsidRPr="00822E52">
        <w:trPr>
          <w:divId w:val="1072774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(Δ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89</w:t>
            </w:r>
          </w:p>
        </w:tc>
      </w:tr>
      <w:tr w:rsidR="00D758E6" w:rsidRPr="00822E52">
        <w:trPr>
          <w:divId w:val="1072774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2|ΔM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392</w:t>
            </w:r>
          </w:p>
        </w:tc>
      </w:tr>
      <w:tr w:rsidR="00D758E6" w:rsidRPr="00822E52">
        <w:trPr>
          <w:divId w:val="1072774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h2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4019</w:t>
            </w:r>
          </w:p>
        </w:tc>
      </w:tr>
      <w:tr w:rsidR="00D758E6" w:rsidRPr="00822E52">
        <w:trPr>
          <w:divId w:val="1072774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822E52" w:rsidP="00822E52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log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758E6" w:rsidRPr="00822E52" w:rsidRDefault="004D2EB2" w:rsidP="00822E52">
            <w:pPr>
              <w:contextualSpacing/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22E52">
              <w:rPr>
                <w:rFonts w:asciiTheme="minorHAnsi" w:eastAsia="Times New Roman" w:hAnsiTheme="minorHAnsi" w:cstheme="minorHAnsi"/>
                <w:sz w:val="18"/>
                <w:szCs w:val="18"/>
              </w:rPr>
              <w:t>0.2076</w:t>
            </w:r>
          </w:p>
        </w:tc>
      </w:tr>
    </w:tbl>
    <w:p w:rsidR="004D2EB2" w:rsidRPr="00822E52" w:rsidRDefault="004D2EB2" w:rsidP="00822E52">
      <w:pPr>
        <w:contextualSpacing/>
        <w:divId w:val="74478088"/>
        <w:rPr>
          <w:rFonts w:asciiTheme="minorHAnsi" w:eastAsia="Times New Roman" w:hAnsiTheme="minorHAnsi" w:cstheme="minorHAnsi"/>
          <w:color w:val="000000"/>
          <w:sz w:val="18"/>
          <w:szCs w:val="18"/>
        </w:rPr>
      </w:pPr>
    </w:p>
    <w:sectPr w:rsidR="004D2EB2" w:rsidRPr="00822E52" w:rsidSect="00822E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52"/>
    <w:rsid w:val="004D2EB2"/>
    <w:rsid w:val="00822E52"/>
    <w:rsid w:val="00905E2F"/>
    <w:rsid w:val="00D7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1A720-200B-4C2E-A78F-B4030D64D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aftercaption">
    <w:name w:val="aftercaption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/>
    </w:pPr>
    <w:rPr>
      <w:rFonts w:ascii="SAS Monospace" w:hAnsi="SAS Monospace"/>
      <w:color w:val="000000"/>
      <w:sz w:val="20"/>
      <w:szCs w:val="20"/>
    </w:rPr>
  </w:style>
  <w:style w:type="paragraph" w:customStyle="1" w:styleId="beforecaption">
    <w:name w:val="beforecaption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byline">
    <w:name w:val="bylin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emphasis">
    <w:name w:val="dataemphasis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emphasisfixed">
    <w:name w:val="dataemphasisfixed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fixed">
    <w:name w:val="datafixed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datastrong">
    <w:name w:val="datastrong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/>
      <w:jc w:val="center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graph">
    <w:name w:val="graph"/>
    <w:basedOn w:val="Normal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pP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2">
    <w:name w:val="heading2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3">
    <w:name w:val="heading3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4">
    <w:name w:val="heading4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5">
    <w:name w:val="heading5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6">
    <w:name w:val="heading6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index">
    <w:name w:val="index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ayoutregion">
    <w:name w:val="layoutregion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inecontent">
    <w:name w:val="linecontent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List1">
    <w:name w:val="List1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10">
    <w:name w:val="list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2">
    <w:name w:val="list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3">
    <w:name w:val="list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4">
    <w:name w:val="list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5">
    <w:name w:val="list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6">
    <w:name w:val="list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7">
    <w:name w:val="list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8">
    <w:name w:val="list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9">
    <w:name w:val="list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note">
    <w:name w:val="not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geno">
    <w:name w:val="pageno"/>
    <w:basedOn w:val="Normal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prepage">
    <w:name w:val="prepag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10">
    <w:name w:val="systemtitle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2">
    <w:name w:val="systemtitle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3">
    <w:name w:val="systemtitle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4">
    <w:name w:val="systemtitle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5">
    <w:name w:val="systemtitle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6">
    <w:name w:val="systemtitle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7">
    <w:name w:val="systemtitle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8">
    <w:name w:val="systemtitle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9">
    <w:name w:val="systemtitle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itleandfootercontainer">
    <w:name w:val="systitleandfooter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table">
    <w:name w:val="table"/>
    <w:basedOn w:val="Normal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/>
    </w:pPr>
  </w:style>
  <w:style w:type="paragraph" w:customStyle="1" w:styleId="topstackedvalue">
    <w:name w:val="top_stacked_value"/>
    <w:basedOn w:val="Normal"/>
    <w:pPr>
      <w:spacing w:before="100" w:beforeAutospacing="1" w:after="100" w:afterAutospacing="1"/>
    </w:pPr>
  </w:style>
  <w:style w:type="paragraph" w:customStyle="1" w:styleId="middlestackedvalue">
    <w:name w:val="middle_stacked_value"/>
    <w:basedOn w:val="Normal"/>
    <w:pPr>
      <w:spacing w:before="100" w:beforeAutospacing="1" w:after="100" w:afterAutospacing="1"/>
    </w:pPr>
  </w:style>
  <w:style w:type="paragraph" w:customStyle="1" w:styleId="bottomstackedvalue">
    <w:name w:val="bottom_stacked_value"/>
    <w:basedOn w:val="Normal"/>
    <w:pPr>
      <w:spacing w:before="100" w:beforeAutospacing="1" w:after="100" w:afterAutospacing="1"/>
    </w:pPr>
  </w:style>
  <w:style w:type="paragraph" w:customStyle="1" w:styleId="titleandnotecontainer">
    <w:name w:val="titleandnote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pPr>
      <w:spacing w:before="100" w:beforeAutospacing="1" w:after="100" w:afterAutospacing="1"/>
    </w:pPr>
  </w:style>
  <w:style w:type="paragraph" w:customStyle="1" w:styleId="c">
    <w:name w:val="c"/>
    <w:basedOn w:val="Normal"/>
    <w:pPr>
      <w:spacing w:before="100" w:beforeAutospacing="1" w:after="100" w:afterAutospacing="1"/>
      <w:jc w:val="center"/>
    </w:pPr>
  </w:style>
  <w:style w:type="paragraph" w:customStyle="1" w:styleId="r">
    <w:name w:val="r"/>
    <w:basedOn w:val="Normal"/>
    <w:pPr>
      <w:spacing w:before="100" w:beforeAutospacing="1" w:after="100" w:afterAutospacing="1"/>
      <w:jc w:val="right"/>
    </w:pPr>
  </w:style>
  <w:style w:type="paragraph" w:customStyle="1" w:styleId="d">
    <w:name w:val="d"/>
    <w:basedOn w:val="Normal"/>
    <w:pPr>
      <w:spacing w:before="100" w:beforeAutospacing="1" w:after="100" w:afterAutospacing="1"/>
      <w:jc w:val="right"/>
    </w:pPr>
  </w:style>
  <w:style w:type="paragraph" w:customStyle="1" w:styleId="j">
    <w:name w:val="j"/>
    <w:basedOn w:val="Normal"/>
    <w:pPr>
      <w:spacing w:before="100" w:beforeAutospacing="1" w:after="100" w:afterAutospacing="1"/>
      <w:jc w:val="both"/>
    </w:pPr>
  </w:style>
  <w:style w:type="paragraph" w:customStyle="1" w:styleId="t">
    <w:name w:val="t"/>
    <w:basedOn w:val="Normal"/>
    <w:pPr>
      <w:spacing w:before="100" w:beforeAutospacing="1" w:after="100" w:afterAutospacing="1"/>
      <w:textAlignment w:val="top"/>
    </w:pPr>
  </w:style>
  <w:style w:type="paragraph" w:customStyle="1" w:styleId="m">
    <w:name w:val="m"/>
    <w:basedOn w:val="Normal"/>
    <w:pPr>
      <w:spacing w:before="100" w:beforeAutospacing="1" w:after="100" w:afterAutospacing="1"/>
      <w:textAlignment w:val="center"/>
    </w:pPr>
  </w:style>
  <w:style w:type="paragraph" w:customStyle="1" w:styleId="b">
    <w:name w:val="b"/>
    <w:basedOn w:val="Normal"/>
    <w:pPr>
      <w:spacing w:before="100" w:beforeAutospacing="1" w:after="100" w:afterAutospacing="1"/>
      <w:textAlignment w:val="bottom"/>
    </w:pPr>
  </w:style>
  <w:style w:type="paragraph" w:customStyle="1" w:styleId="stackedcell">
    <w:name w:val="stacked_cel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4835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44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2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6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8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0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3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33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51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7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94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25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7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94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2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7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S Output</vt:lpstr>
    </vt:vector>
  </TitlesOfParts>
  <Company>University of Florida</Company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S Output</dc:title>
  <dc:subject/>
  <dc:creator>Baer,Charles</dc:creator>
  <cp:keywords/>
  <dc:description/>
  <cp:lastModifiedBy>Baer,Charles</cp:lastModifiedBy>
  <cp:revision>2</cp:revision>
  <dcterms:created xsi:type="dcterms:W3CDTF">2018-05-28T15:24:00Z</dcterms:created>
  <dcterms:modified xsi:type="dcterms:W3CDTF">2018-05-28T15:24:00Z</dcterms:modified>
</cp:coreProperties>
</file>